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BF525" w14:textId="77777777" w:rsidR="00FB2CA3" w:rsidRDefault="00FB2CA3" w:rsidP="00FB2CA3">
      <w:pPr>
        <w:pStyle w:val="berschrift1"/>
      </w:pPr>
      <w:r>
        <w:t>Supplement</w:t>
      </w:r>
    </w:p>
    <w:p w14:paraId="4EF84C21" w14:textId="77777777" w:rsidR="00FB2CA3" w:rsidRPr="006D168B" w:rsidRDefault="00FB2CA3" w:rsidP="00FB2CA3">
      <w:pPr>
        <w:pStyle w:val="berschrift2"/>
        <w:rPr>
          <w:b/>
          <w:i w:val="0"/>
        </w:rPr>
      </w:pPr>
      <w:r w:rsidRPr="006D168B">
        <w:rPr>
          <w:b/>
          <w:i w:val="0"/>
        </w:rPr>
        <w:t>Supplement Methods</w:t>
      </w:r>
    </w:p>
    <w:p w14:paraId="268D76F7" w14:textId="77777777" w:rsidR="00FB2CA3" w:rsidRDefault="00FB2CA3" w:rsidP="00FB2CA3">
      <w:r>
        <w:t>Data mining was applied to identify all KODEX-EPD guided first-do CB-ablation procedures. All retrieved procedures were included in the analysis after manual review of correct classification. KODEX-EPD software version was attributed to each procedure according to procedure date and software installation dates.</w:t>
      </w:r>
    </w:p>
    <w:p w14:paraId="1C19A791" w14:textId="77777777" w:rsidR="00FB2CA3" w:rsidRDefault="00FB2CA3" w:rsidP="00FB2CA3">
      <w:r>
        <w:t xml:space="preserve">For all procedures, the outcome parameters procedure duration, fluoroscopy duration, dose area product and used volume of contrast die were retrieved. Additional relevant input parameters retrieved besides software version were subtype of AF, patient age, patient sex, procedure date and performed PV angiography. Missing data points and extreme outliers (outside of a range of three standard deviations around the mean) were manually double checked at the original sources (original reports, handwritten </w:t>
      </w:r>
      <w:proofErr w:type="spellStart"/>
      <w:r>
        <w:t>periprocedural</w:t>
      </w:r>
      <w:proofErr w:type="spellEnd"/>
      <w:r>
        <w:t xml:space="preserve"> documents, fluoroscopy system). If variables were not available after manual assessment, the procedure was included with the available variables.</w:t>
      </w:r>
    </w:p>
    <w:p w14:paraId="1F3E243E" w14:textId="77777777" w:rsidR="00FB2CA3" w:rsidRDefault="00FB2CA3" w:rsidP="00FB2CA3">
      <w:r>
        <w:t xml:space="preserve">All outcome variables were tested for normal distribution using Shapiro-Wilk testing and evaluation of Q-Q-plots. Procedural duration, fluoroscopy duration and dose area product could be transformed in normally distributed variables via logarithmic- and 1/x-transformation for statistical analysis in general linear models (GLM). </w:t>
      </w:r>
      <w:r w:rsidRPr="00710C79">
        <w:t>Used volume of contrast die was considered left censored and was not transformed, as multiple procedure aimed to minimize or dispense use of contrast die.</w:t>
      </w:r>
    </w:p>
    <w:p w14:paraId="2E012BB3" w14:textId="77777777" w:rsidR="00FB2CA3" w:rsidRPr="00CB3981" w:rsidRDefault="00FB2CA3" w:rsidP="00FB2CA3">
      <w:pPr>
        <w:pStyle w:val="berschrift3"/>
      </w:pPr>
      <w:r>
        <w:t>Methodological identification of possible confounders</w:t>
      </w:r>
    </w:p>
    <w:p w14:paraId="7DF64F4F" w14:textId="77777777" w:rsidR="00FB2CA3" w:rsidRDefault="00FB2CA3" w:rsidP="00FB2CA3">
      <w:r w:rsidRPr="00C45D2B">
        <w:t xml:space="preserve">Procedures were clustered by installed software version as a surrogate for improvements to the occlusion tool at the time of </w:t>
      </w:r>
      <w:r>
        <w:t xml:space="preserve">the </w:t>
      </w:r>
      <w:r w:rsidRPr="00C45D2B">
        <w:t>procedure. Since software versions were introduced sequentially, time of procedure (procedure date) was considered as a main confounder of the analyzed coherences.</w:t>
      </w:r>
      <w:r>
        <w:t xml:space="preserve"> Additional PV angiography was performed as indicated by the operator with the intention to reduce angiographies where possible. Therefore, performed PV angiography was considered a possible confounder and a sub analysis assessed predictive value of performed PV angiography on the outcome parameters and PV angiography.</w:t>
      </w:r>
    </w:p>
    <w:p w14:paraId="6D4D8F5E" w14:textId="77777777" w:rsidR="00FB2CA3" w:rsidRPr="00C45D2B" w:rsidRDefault="00FB2CA3" w:rsidP="00FB2CA3">
      <w:pPr>
        <w:pStyle w:val="berschrift3"/>
      </w:pPr>
      <w:r>
        <w:t>Confirmatory statistical analysis</w:t>
      </w:r>
    </w:p>
    <w:p w14:paraId="53820B26" w14:textId="77777777" w:rsidR="00FB2CA3" w:rsidRDefault="00FB2CA3" w:rsidP="00FB2CA3">
      <w:r>
        <w:t>Initial approach to analyze i</w:t>
      </w:r>
      <w:r w:rsidRPr="00C45D2B">
        <w:t>mpact of software version on (after transformation) normally distributed outcome parameters (procedure duration, fluoroscopy duration, dose area product) was analysis-of-variance (ANOVA)</w:t>
      </w:r>
      <w:r>
        <w:t>. A Tobit regression model was fitted to assess the effect of software version on used contrast as a censored outcome variable. Additional sensitivity analysis was performed to evaluate the impact of the two possible confounders PV angiography and procedure date. For normally-</w:t>
      </w:r>
      <w:r>
        <w:lastRenderedPageBreak/>
        <w:t xml:space="preserve">transformed outcome parameters </w:t>
      </w:r>
      <w:r w:rsidRPr="00C45D2B">
        <w:t>a general linear model (GLM) adjusting for procedure date</w:t>
      </w:r>
      <w:r>
        <w:t xml:space="preserve"> and performed PV angiography was calculated</w:t>
      </w:r>
      <w:r w:rsidRPr="00C45D2B">
        <w:t xml:space="preserve">. If both </w:t>
      </w:r>
      <w:r>
        <w:t xml:space="preserve">ANOVA </w:t>
      </w:r>
      <w:r w:rsidRPr="00C45D2B">
        <w:t>and adjusted GLM were significant</w:t>
      </w:r>
      <w:r>
        <w:t xml:space="preserve"> for effects of software version on the outcome</w:t>
      </w:r>
      <w:r w:rsidRPr="00C45D2B">
        <w:t xml:space="preserve">, post-hoc testing was performed for ANOVA using </w:t>
      </w:r>
      <w:r>
        <w:t>Turkey</w:t>
      </w:r>
      <w:r w:rsidRPr="00C45D2B">
        <w:t xml:space="preserve">-correction for multiple testing. Results were interpreted accordingly. </w:t>
      </w:r>
      <w:r>
        <w:t>Sensitivity analysis for</w:t>
      </w:r>
      <w:r w:rsidRPr="00C45D2B">
        <w:t xml:space="preserve"> the left-censored variable used volume of contrast die was analyzed via </w:t>
      </w:r>
      <w:r>
        <w:t xml:space="preserve">adjusting the initial </w:t>
      </w:r>
      <w:r w:rsidRPr="00C45D2B">
        <w:t xml:space="preserve">Tobit-regression </w:t>
      </w:r>
      <w:r>
        <w:t xml:space="preserve">model (model 1: </w:t>
      </w:r>
      <w:proofErr w:type="spellStart"/>
      <w:r>
        <w:t>contrast_dye</w:t>
      </w:r>
      <w:proofErr w:type="spellEnd"/>
      <w:r w:rsidRPr="00C45D2B">
        <w:t xml:space="preserve"> </w:t>
      </w:r>
      <w:r w:rsidRPr="00C45D2B">
        <w:rPr>
          <w:rFonts w:ascii="Cambria Math" w:hAnsi="Cambria Math" w:cs="Cambria Math"/>
        </w:rPr>
        <w:t>∼</w:t>
      </w:r>
      <w:r w:rsidRPr="00C45D2B">
        <w:t xml:space="preserve"> </w:t>
      </w:r>
      <w:proofErr w:type="spellStart"/>
      <w:r w:rsidRPr="00C45D2B">
        <w:t>software_version</w:t>
      </w:r>
      <w:proofErr w:type="spellEnd"/>
      <w:r>
        <w:t>) for both confounders</w:t>
      </w:r>
      <w:r w:rsidRPr="00C45D2B">
        <w:t xml:space="preserve"> </w:t>
      </w:r>
      <w:r>
        <w:t xml:space="preserve">(model 2: </w:t>
      </w:r>
      <w:proofErr w:type="spellStart"/>
      <w:r>
        <w:t>contrast_dye</w:t>
      </w:r>
      <w:proofErr w:type="spellEnd"/>
      <w:r w:rsidRPr="00C45D2B">
        <w:t xml:space="preserve"> </w:t>
      </w:r>
      <w:r w:rsidRPr="00C45D2B">
        <w:rPr>
          <w:rFonts w:ascii="Cambria Math" w:hAnsi="Cambria Math" w:cs="Cambria Math"/>
        </w:rPr>
        <w:t>∼</w:t>
      </w:r>
      <w:r w:rsidRPr="00C45D2B">
        <w:t xml:space="preserve"> </w:t>
      </w:r>
      <w:proofErr w:type="spellStart"/>
      <w:r w:rsidRPr="00C45D2B">
        <w:t>software_version</w:t>
      </w:r>
      <w:proofErr w:type="spellEnd"/>
      <w:r>
        <w:t xml:space="preserve"> + procedure date + </w:t>
      </w:r>
      <w:proofErr w:type="spellStart"/>
      <w:r>
        <w:t>PV_angiography</w:t>
      </w:r>
      <w:proofErr w:type="spellEnd"/>
      <w:r>
        <w:t xml:space="preserve">) and calculating a third model with both confounders but without software version (model 3: </w:t>
      </w:r>
      <w:proofErr w:type="spellStart"/>
      <w:r>
        <w:t>contrast_dye</w:t>
      </w:r>
      <w:proofErr w:type="spellEnd"/>
      <w:r w:rsidRPr="00C45D2B">
        <w:t xml:space="preserve"> </w:t>
      </w:r>
      <w:r w:rsidRPr="00C45D2B">
        <w:rPr>
          <w:rFonts w:ascii="Cambria Math" w:hAnsi="Cambria Math" w:cs="Cambria Math"/>
        </w:rPr>
        <w:t>∼</w:t>
      </w:r>
      <w:r w:rsidRPr="00C45D2B">
        <w:t xml:space="preserve"> </w:t>
      </w:r>
      <w:proofErr w:type="spellStart"/>
      <w:r w:rsidRPr="00C45D2B">
        <w:t>procedure_date</w:t>
      </w:r>
      <w:proofErr w:type="spellEnd"/>
      <w:r>
        <w:t xml:space="preserve"> + </w:t>
      </w:r>
      <w:proofErr w:type="spellStart"/>
      <w:r>
        <w:t>PV_angiography</w:t>
      </w:r>
      <w:proofErr w:type="spellEnd"/>
      <w:r w:rsidRPr="00C45D2B">
        <w:t xml:space="preserve">). Model </w:t>
      </w:r>
      <w:r>
        <w:t>2</w:t>
      </w:r>
      <w:r w:rsidRPr="00C45D2B">
        <w:t xml:space="preserve"> and model 3 were compared in a Likelihood-Ratio-test</w:t>
      </w:r>
      <w:r>
        <w:t xml:space="preserve"> to assess superiority of model 2.</w:t>
      </w:r>
    </w:p>
    <w:p w14:paraId="10EB8AEC" w14:textId="77777777" w:rsidR="005211FE" w:rsidRDefault="005211FE" w:rsidP="005211FE">
      <w:pPr>
        <w:rPr>
          <w:b/>
        </w:rPr>
      </w:pPr>
    </w:p>
    <w:p w14:paraId="7C1235EE" w14:textId="77777777" w:rsidR="005211FE" w:rsidRDefault="005211FE" w:rsidP="005211FE">
      <w:pPr>
        <w:rPr>
          <w:b/>
        </w:rPr>
        <w:sectPr w:rsidR="005211FE" w:rsidSect="00A118A5">
          <w:pgSz w:w="11900" w:h="16840"/>
          <w:pgMar w:top="1417" w:right="1417" w:bottom="1134" w:left="1417" w:header="708" w:footer="708" w:gutter="0"/>
          <w:cols w:space="708"/>
          <w:docGrid w:linePitch="360"/>
        </w:sectPr>
      </w:pPr>
    </w:p>
    <w:p w14:paraId="3C570765" w14:textId="44B8AEAF" w:rsidR="005211FE" w:rsidRDefault="005211FE" w:rsidP="005211FE">
      <w:bookmarkStart w:id="0" w:name="_GoBack"/>
      <w:bookmarkEnd w:id="0"/>
      <w:r>
        <w:rPr>
          <w:b/>
        </w:rPr>
        <w:t xml:space="preserve">Supplementary Table 1: </w:t>
      </w:r>
      <w:r>
        <w:t>Results of Tobit regression analysis with and without adjustment for possible confounding covariates. Reported are estimates with 95% confidence intervals and resulting adjusted p-values.</w:t>
      </w:r>
    </w:p>
    <w:tbl>
      <w:tblPr>
        <w:tblStyle w:val="Tabellenrasterhell"/>
        <w:tblW w:w="0" w:type="auto"/>
        <w:tblLook w:val="0600" w:firstRow="0" w:lastRow="0" w:firstColumn="0" w:lastColumn="0" w:noHBand="1" w:noVBand="1"/>
      </w:tblPr>
      <w:tblGrid>
        <w:gridCol w:w="2264"/>
        <w:gridCol w:w="2264"/>
        <w:gridCol w:w="2697"/>
        <w:gridCol w:w="1831"/>
      </w:tblGrid>
      <w:tr w:rsidR="005211FE" w14:paraId="7441C8F0" w14:textId="77777777" w:rsidTr="00013BDB">
        <w:tc>
          <w:tcPr>
            <w:tcW w:w="9056" w:type="dxa"/>
            <w:gridSpan w:val="4"/>
          </w:tcPr>
          <w:p w14:paraId="71C3813C" w14:textId="77777777" w:rsidR="005211FE" w:rsidRDefault="005211FE" w:rsidP="00013BDB">
            <w:pPr>
              <w:pStyle w:val="KeinLeerraum"/>
              <w:jc w:val="left"/>
            </w:pPr>
            <w:r w:rsidRPr="000E6C09">
              <w:rPr>
                <w:b/>
              </w:rPr>
              <w:t>Model 1:</w:t>
            </w:r>
            <w:r w:rsidRPr="000E6C09">
              <w:t xml:space="preserve"> </w:t>
            </w:r>
            <w:proofErr w:type="spellStart"/>
            <w:r w:rsidRPr="000E6C09">
              <w:t>contrast_volume</w:t>
            </w:r>
            <w:proofErr w:type="spellEnd"/>
            <w:r w:rsidRPr="000E6C09">
              <w:t xml:space="preserve"> ~ </w:t>
            </w:r>
            <w:proofErr w:type="spellStart"/>
            <w:r w:rsidRPr="000E6C09">
              <w:t>software_version</w:t>
            </w:r>
            <w:proofErr w:type="spellEnd"/>
          </w:p>
        </w:tc>
      </w:tr>
      <w:tr w:rsidR="005211FE" w14:paraId="1D70B67F" w14:textId="77777777" w:rsidTr="00013BDB">
        <w:tc>
          <w:tcPr>
            <w:tcW w:w="2264" w:type="dxa"/>
          </w:tcPr>
          <w:p w14:paraId="1AC69FFE" w14:textId="77777777" w:rsidR="005211FE" w:rsidRDefault="005211FE" w:rsidP="00013BDB">
            <w:pPr>
              <w:pStyle w:val="KeinLeerraum"/>
            </w:pPr>
          </w:p>
        </w:tc>
        <w:tc>
          <w:tcPr>
            <w:tcW w:w="2264" w:type="dxa"/>
          </w:tcPr>
          <w:p w14:paraId="50F4900A" w14:textId="77777777" w:rsidR="005211FE" w:rsidRPr="00413D14" w:rsidRDefault="005211FE" w:rsidP="00013BDB">
            <w:pPr>
              <w:pStyle w:val="KeinLeerraum"/>
              <w:jc w:val="center"/>
              <w:rPr>
                <w:b/>
              </w:rPr>
            </w:pPr>
            <w:r w:rsidRPr="00413D14">
              <w:rPr>
                <w:b/>
              </w:rPr>
              <w:t>Estimate</w:t>
            </w:r>
          </w:p>
        </w:tc>
        <w:tc>
          <w:tcPr>
            <w:tcW w:w="2697" w:type="dxa"/>
          </w:tcPr>
          <w:p w14:paraId="5146B562" w14:textId="77777777" w:rsidR="005211FE" w:rsidRPr="00413D14" w:rsidRDefault="005211FE" w:rsidP="00013BDB">
            <w:pPr>
              <w:pStyle w:val="KeinLeerraum"/>
              <w:jc w:val="center"/>
              <w:rPr>
                <w:b/>
              </w:rPr>
            </w:pPr>
            <w:r w:rsidRPr="00413D14">
              <w:rPr>
                <w:b/>
              </w:rPr>
              <w:t>95% Confidence Interval</w:t>
            </w:r>
          </w:p>
        </w:tc>
        <w:tc>
          <w:tcPr>
            <w:tcW w:w="1831" w:type="dxa"/>
          </w:tcPr>
          <w:p w14:paraId="20A96411" w14:textId="77777777" w:rsidR="005211FE" w:rsidRPr="00413D14" w:rsidRDefault="005211FE" w:rsidP="00013BDB">
            <w:pPr>
              <w:pStyle w:val="KeinLeerraum"/>
              <w:jc w:val="center"/>
              <w:rPr>
                <w:b/>
              </w:rPr>
            </w:pPr>
            <w:r w:rsidRPr="00413D14">
              <w:rPr>
                <w:b/>
              </w:rPr>
              <w:t>p-value</w:t>
            </w:r>
          </w:p>
        </w:tc>
      </w:tr>
      <w:tr w:rsidR="005211FE" w14:paraId="0F44D21C" w14:textId="77777777" w:rsidTr="00013BDB">
        <w:tc>
          <w:tcPr>
            <w:tcW w:w="2264" w:type="dxa"/>
          </w:tcPr>
          <w:p w14:paraId="0815E335" w14:textId="77777777" w:rsidR="005211FE" w:rsidRDefault="005211FE" w:rsidP="00013BDB">
            <w:pPr>
              <w:pStyle w:val="KeinLeerraum"/>
            </w:pPr>
            <w:r>
              <w:t>v 1.4.8</w:t>
            </w:r>
          </w:p>
        </w:tc>
        <w:tc>
          <w:tcPr>
            <w:tcW w:w="2264" w:type="dxa"/>
          </w:tcPr>
          <w:p w14:paraId="4ABA1D27" w14:textId="77777777" w:rsidR="005211FE" w:rsidRDefault="005211FE" w:rsidP="00013BDB">
            <w:pPr>
              <w:pStyle w:val="KeinLeerraum"/>
              <w:jc w:val="center"/>
            </w:pPr>
            <w:r>
              <w:t>-34.9</w:t>
            </w:r>
          </w:p>
        </w:tc>
        <w:tc>
          <w:tcPr>
            <w:tcW w:w="2697" w:type="dxa"/>
          </w:tcPr>
          <w:p w14:paraId="60FD4426" w14:textId="77777777" w:rsidR="005211FE" w:rsidRDefault="005211FE" w:rsidP="00013BDB">
            <w:pPr>
              <w:pStyle w:val="KeinLeerraum"/>
              <w:jc w:val="center"/>
            </w:pPr>
            <w:r>
              <w:t>(-53.6, -20.7)</w:t>
            </w:r>
          </w:p>
        </w:tc>
        <w:tc>
          <w:tcPr>
            <w:tcW w:w="1831" w:type="dxa"/>
          </w:tcPr>
          <w:p w14:paraId="6F2C3D9E" w14:textId="77777777" w:rsidR="005211FE" w:rsidRDefault="005211FE" w:rsidP="00013BDB">
            <w:pPr>
              <w:pStyle w:val="KeinLeerraum"/>
              <w:jc w:val="center"/>
            </w:pPr>
            <w:r>
              <w:t>&lt; 0.0001</w:t>
            </w:r>
          </w:p>
        </w:tc>
      </w:tr>
      <w:tr w:rsidR="005211FE" w14:paraId="1307C26E" w14:textId="77777777" w:rsidTr="00013BDB">
        <w:tc>
          <w:tcPr>
            <w:tcW w:w="2264" w:type="dxa"/>
          </w:tcPr>
          <w:p w14:paraId="5E3D2B73" w14:textId="77777777" w:rsidR="005211FE" w:rsidRDefault="005211FE" w:rsidP="00013BDB">
            <w:pPr>
              <w:pStyle w:val="KeinLeerraum"/>
            </w:pPr>
            <w:r>
              <w:t>v 1.4.7</w:t>
            </w:r>
          </w:p>
        </w:tc>
        <w:tc>
          <w:tcPr>
            <w:tcW w:w="2264" w:type="dxa"/>
          </w:tcPr>
          <w:p w14:paraId="6BB8CC37" w14:textId="77777777" w:rsidR="005211FE" w:rsidRDefault="005211FE" w:rsidP="00013BDB">
            <w:pPr>
              <w:pStyle w:val="KeinLeerraum"/>
              <w:jc w:val="center"/>
            </w:pPr>
            <w:r>
              <w:t>-11.5</w:t>
            </w:r>
          </w:p>
        </w:tc>
        <w:tc>
          <w:tcPr>
            <w:tcW w:w="2697" w:type="dxa"/>
          </w:tcPr>
          <w:p w14:paraId="2B7F5A56" w14:textId="77777777" w:rsidR="005211FE" w:rsidRDefault="005211FE" w:rsidP="00013BDB">
            <w:pPr>
              <w:pStyle w:val="KeinLeerraum"/>
              <w:jc w:val="center"/>
            </w:pPr>
            <w:r>
              <w:t>(-26.8, 3.8)</w:t>
            </w:r>
          </w:p>
        </w:tc>
        <w:tc>
          <w:tcPr>
            <w:tcW w:w="1831" w:type="dxa"/>
          </w:tcPr>
          <w:p w14:paraId="4FB94E90" w14:textId="77777777" w:rsidR="005211FE" w:rsidRDefault="005211FE" w:rsidP="00013BDB">
            <w:pPr>
              <w:pStyle w:val="KeinLeerraum"/>
              <w:jc w:val="center"/>
            </w:pPr>
            <w:r>
              <w:t>0.1403</w:t>
            </w:r>
          </w:p>
        </w:tc>
      </w:tr>
      <w:tr w:rsidR="005211FE" w14:paraId="67EB2E43" w14:textId="77777777" w:rsidTr="00013BDB">
        <w:tc>
          <w:tcPr>
            <w:tcW w:w="2264" w:type="dxa"/>
          </w:tcPr>
          <w:p w14:paraId="2BBAC0D1" w14:textId="77777777" w:rsidR="005211FE" w:rsidRDefault="005211FE" w:rsidP="00013BDB">
            <w:pPr>
              <w:pStyle w:val="KeinLeerraum"/>
            </w:pPr>
            <w:r>
              <w:t>v 1.4.6a</w:t>
            </w:r>
          </w:p>
        </w:tc>
        <w:tc>
          <w:tcPr>
            <w:tcW w:w="2264" w:type="dxa"/>
          </w:tcPr>
          <w:p w14:paraId="3683D703" w14:textId="77777777" w:rsidR="005211FE" w:rsidRDefault="005211FE" w:rsidP="00013BDB">
            <w:pPr>
              <w:pStyle w:val="KeinLeerraum"/>
              <w:jc w:val="center"/>
            </w:pPr>
            <w:r>
              <w:t>-37.2</w:t>
            </w:r>
          </w:p>
        </w:tc>
        <w:tc>
          <w:tcPr>
            <w:tcW w:w="2697" w:type="dxa"/>
          </w:tcPr>
          <w:p w14:paraId="7ADC53B2" w14:textId="77777777" w:rsidR="005211FE" w:rsidRDefault="005211FE" w:rsidP="00013BDB">
            <w:pPr>
              <w:pStyle w:val="KeinLeerraum"/>
              <w:jc w:val="center"/>
            </w:pPr>
            <w:r>
              <w:t>(-48.9, 20.9)</w:t>
            </w:r>
          </w:p>
        </w:tc>
        <w:tc>
          <w:tcPr>
            <w:tcW w:w="1831" w:type="dxa"/>
          </w:tcPr>
          <w:p w14:paraId="7183CA0C" w14:textId="77777777" w:rsidR="005211FE" w:rsidRDefault="005211FE" w:rsidP="00013BDB">
            <w:pPr>
              <w:pStyle w:val="KeinLeerraum"/>
              <w:jc w:val="center"/>
            </w:pPr>
            <w:r>
              <w:t>&lt; 0.0001</w:t>
            </w:r>
          </w:p>
        </w:tc>
      </w:tr>
      <w:tr w:rsidR="005211FE" w14:paraId="632F9C0F" w14:textId="77777777" w:rsidTr="00013BDB">
        <w:tc>
          <w:tcPr>
            <w:tcW w:w="2264" w:type="dxa"/>
          </w:tcPr>
          <w:p w14:paraId="445A9C94" w14:textId="77777777" w:rsidR="005211FE" w:rsidRDefault="005211FE" w:rsidP="00013BDB">
            <w:pPr>
              <w:pStyle w:val="KeinLeerraum"/>
            </w:pPr>
          </w:p>
        </w:tc>
        <w:tc>
          <w:tcPr>
            <w:tcW w:w="2264" w:type="dxa"/>
          </w:tcPr>
          <w:p w14:paraId="6335A43E" w14:textId="77777777" w:rsidR="005211FE" w:rsidRDefault="005211FE" w:rsidP="00013BDB">
            <w:pPr>
              <w:pStyle w:val="KeinLeerraum"/>
              <w:jc w:val="center"/>
            </w:pPr>
          </w:p>
        </w:tc>
        <w:tc>
          <w:tcPr>
            <w:tcW w:w="2697" w:type="dxa"/>
          </w:tcPr>
          <w:p w14:paraId="1BEACD7F" w14:textId="77777777" w:rsidR="005211FE" w:rsidRDefault="005211FE" w:rsidP="00013BDB">
            <w:pPr>
              <w:pStyle w:val="KeinLeerraum"/>
              <w:jc w:val="center"/>
            </w:pPr>
          </w:p>
        </w:tc>
        <w:tc>
          <w:tcPr>
            <w:tcW w:w="1831" w:type="dxa"/>
          </w:tcPr>
          <w:p w14:paraId="19DA34FD" w14:textId="77777777" w:rsidR="005211FE" w:rsidRDefault="005211FE" w:rsidP="00013BDB">
            <w:pPr>
              <w:pStyle w:val="KeinLeerraum"/>
              <w:jc w:val="center"/>
            </w:pPr>
          </w:p>
        </w:tc>
      </w:tr>
      <w:tr w:rsidR="005211FE" w14:paraId="1A6F7BAF" w14:textId="77777777" w:rsidTr="00013BDB">
        <w:tc>
          <w:tcPr>
            <w:tcW w:w="9056" w:type="dxa"/>
            <w:gridSpan w:val="4"/>
          </w:tcPr>
          <w:p w14:paraId="3482D699" w14:textId="77777777" w:rsidR="005211FE" w:rsidRDefault="005211FE" w:rsidP="00013BDB">
            <w:pPr>
              <w:pStyle w:val="KeinLeerraum"/>
              <w:jc w:val="left"/>
            </w:pPr>
            <w:r w:rsidRPr="00413D14">
              <w:rPr>
                <w:b/>
              </w:rPr>
              <w:t>Model 2:</w:t>
            </w:r>
            <w:r>
              <w:t xml:space="preserve"> </w:t>
            </w:r>
            <w:proofErr w:type="spellStart"/>
            <w:r w:rsidRPr="00413D14">
              <w:t>contrast_volume</w:t>
            </w:r>
            <w:proofErr w:type="spellEnd"/>
            <w:r w:rsidRPr="00413D14">
              <w:t xml:space="preserve"> ~ </w:t>
            </w:r>
            <w:proofErr w:type="spellStart"/>
            <w:r w:rsidRPr="00413D14">
              <w:t>software_version</w:t>
            </w:r>
            <w:proofErr w:type="spellEnd"/>
            <w:r w:rsidRPr="00413D14">
              <w:t xml:space="preserve"> + </w:t>
            </w:r>
            <w:proofErr w:type="spellStart"/>
            <w:r w:rsidRPr="00413D14">
              <w:t>epu_date</w:t>
            </w:r>
            <w:proofErr w:type="spellEnd"/>
            <w:r w:rsidRPr="00413D14">
              <w:t xml:space="preserve"> + </w:t>
            </w:r>
            <w:proofErr w:type="spellStart"/>
            <w:r w:rsidRPr="00413D14">
              <w:t>pv_angio</w:t>
            </w:r>
            <w:proofErr w:type="spellEnd"/>
          </w:p>
        </w:tc>
      </w:tr>
      <w:tr w:rsidR="005211FE" w14:paraId="140FD028" w14:textId="77777777" w:rsidTr="00013BDB">
        <w:tc>
          <w:tcPr>
            <w:tcW w:w="2264" w:type="dxa"/>
          </w:tcPr>
          <w:p w14:paraId="41E8A2B8" w14:textId="77777777" w:rsidR="005211FE" w:rsidRDefault="005211FE" w:rsidP="00013BDB">
            <w:pPr>
              <w:pStyle w:val="KeinLeerraum"/>
            </w:pPr>
          </w:p>
        </w:tc>
        <w:tc>
          <w:tcPr>
            <w:tcW w:w="2264" w:type="dxa"/>
          </w:tcPr>
          <w:p w14:paraId="14B744E3" w14:textId="77777777" w:rsidR="005211FE" w:rsidRPr="00413D14" w:rsidRDefault="005211FE" w:rsidP="00013BDB">
            <w:pPr>
              <w:pStyle w:val="KeinLeerraum"/>
              <w:jc w:val="center"/>
              <w:rPr>
                <w:b/>
              </w:rPr>
            </w:pPr>
            <w:r w:rsidRPr="00413D14">
              <w:rPr>
                <w:b/>
              </w:rPr>
              <w:t>Estimate</w:t>
            </w:r>
          </w:p>
        </w:tc>
        <w:tc>
          <w:tcPr>
            <w:tcW w:w="2697" w:type="dxa"/>
          </w:tcPr>
          <w:p w14:paraId="55DA7C59" w14:textId="77777777" w:rsidR="005211FE" w:rsidRPr="00413D14" w:rsidRDefault="005211FE" w:rsidP="00013BDB">
            <w:pPr>
              <w:pStyle w:val="KeinLeerraum"/>
              <w:jc w:val="center"/>
              <w:rPr>
                <w:b/>
              </w:rPr>
            </w:pPr>
            <w:r w:rsidRPr="00413D14">
              <w:rPr>
                <w:b/>
              </w:rPr>
              <w:t>95% Confidence Interval</w:t>
            </w:r>
          </w:p>
        </w:tc>
        <w:tc>
          <w:tcPr>
            <w:tcW w:w="1831" w:type="dxa"/>
          </w:tcPr>
          <w:p w14:paraId="39E151E7" w14:textId="77777777" w:rsidR="005211FE" w:rsidRPr="00413D14" w:rsidRDefault="005211FE" w:rsidP="00013BDB">
            <w:pPr>
              <w:pStyle w:val="KeinLeerraum"/>
              <w:jc w:val="center"/>
              <w:rPr>
                <w:b/>
              </w:rPr>
            </w:pPr>
            <w:r w:rsidRPr="00413D14">
              <w:rPr>
                <w:b/>
              </w:rPr>
              <w:t>p-value</w:t>
            </w:r>
          </w:p>
        </w:tc>
      </w:tr>
      <w:tr w:rsidR="005211FE" w14:paraId="14135557" w14:textId="77777777" w:rsidTr="00013BDB">
        <w:tc>
          <w:tcPr>
            <w:tcW w:w="2264" w:type="dxa"/>
          </w:tcPr>
          <w:p w14:paraId="3DB13BB7" w14:textId="77777777" w:rsidR="005211FE" w:rsidRDefault="005211FE" w:rsidP="00013BDB">
            <w:pPr>
              <w:pStyle w:val="KeinLeerraum"/>
            </w:pPr>
            <w:r>
              <w:t>v 1.4.8</w:t>
            </w:r>
          </w:p>
        </w:tc>
        <w:tc>
          <w:tcPr>
            <w:tcW w:w="2264" w:type="dxa"/>
          </w:tcPr>
          <w:p w14:paraId="534CA343" w14:textId="77777777" w:rsidR="005211FE" w:rsidRDefault="005211FE" w:rsidP="00013BDB">
            <w:pPr>
              <w:pStyle w:val="KeinLeerraum"/>
              <w:jc w:val="center"/>
            </w:pPr>
            <w:r>
              <w:t>-61.3</w:t>
            </w:r>
          </w:p>
        </w:tc>
        <w:tc>
          <w:tcPr>
            <w:tcW w:w="2697" w:type="dxa"/>
          </w:tcPr>
          <w:p w14:paraId="3E201BA1" w14:textId="77777777" w:rsidR="005211FE" w:rsidRDefault="005211FE" w:rsidP="00013BDB">
            <w:pPr>
              <w:pStyle w:val="KeinLeerraum"/>
              <w:jc w:val="center"/>
            </w:pPr>
            <w:r>
              <w:t>(-115.1, -7.5)</w:t>
            </w:r>
          </w:p>
        </w:tc>
        <w:tc>
          <w:tcPr>
            <w:tcW w:w="1831" w:type="dxa"/>
          </w:tcPr>
          <w:p w14:paraId="70D0C49B" w14:textId="77777777" w:rsidR="005211FE" w:rsidRDefault="005211FE" w:rsidP="00013BDB">
            <w:pPr>
              <w:pStyle w:val="KeinLeerraum"/>
              <w:jc w:val="center"/>
            </w:pPr>
            <w:r>
              <w:t>0.0263</w:t>
            </w:r>
          </w:p>
        </w:tc>
      </w:tr>
      <w:tr w:rsidR="005211FE" w14:paraId="18F47F17" w14:textId="77777777" w:rsidTr="00013BDB">
        <w:tc>
          <w:tcPr>
            <w:tcW w:w="2264" w:type="dxa"/>
          </w:tcPr>
          <w:p w14:paraId="44BD94CA" w14:textId="77777777" w:rsidR="005211FE" w:rsidRDefault="005211FE" w:rsidP="00013BDB">
            <w:pPr>
              <w:pStyle w:val="KeinLeerraum"/>
            </w:pPr>
            <w:r>
              <w:t>v 1.4.7</w:t>
            </w:r>
          </w:p>
        </w:tc>
        <w:tc>
          <w:tcPr>
            <w:tcW w:w="2264" w:type="dxa"/>
          </w:tcPr>
          <w:p w14:paraId="3801ED57" w14:textId="77777777" w:rsidR="005211FE" w:rsidRDefault="005211FE" w:rsidP="00013BDB">
            <w:pPr>
              <w:pStyle w:val="KeinLeerraum"/>
              <w:jc w:val="center"/>
            </w:pPr>
            <w:r>
              <w:t>-34.8</w:t>
            </w:r>
          </w:p>
        </w:tc>
        <w:tc>
          <w:tcPr>
            <w:tcW w:w="2697" w:type="dxa"/>
          </w:tcPr>
          <w:p w14:paraId="3CFAE1EC" w14:textId="77777777" w:rsidR="005211FE" w:rsidRDefault="005211FE" w:rsidP="00013BDB">
            <w:pPr>
              <w:pStyle w:val="KeinLeerraum"/>
              <w:jc w:val="center"/>
            </w:pPr>
            <w:r>
              <w:t>(-67.9, -1.7)</w:t>
            </w:r>
          </w:p>
        </w:tc>
        <w:tc>
          <w:tcPr>
            <w:tcW w:w="1831" w:type="dxa"/>
          </w:tcPr>
          <w:p w14:paraId="7FB9E0DD" w14:textId="77777777" w:rsidR="005211FE" w:rsidRDefault="005211FE" w:rsidP="00013BDB">
            <w:pPr>
              <w:pStyle w:val="KeinLeerraum"/>
              <w:jc w:val="center"/>
            </w:pPr>
            <w:r>
              <w:t>0.0402</w:t>
            </w:r>
          </w:p>
        </w:tc>
      </w:tr>
      <w:tr w:rsidR="005211FE" w14:paraId="60EE9D47" w14:textId="77777777" w:rsidTr="00013BDB">
        <w:tc>
          <w:tcPr>
            <w:tcW w:w="2264" w:type="dxa"/>
          </w:tcPr>
          <w:p w14:paraId="76BC521F" w14:textId="77777777" w:rsidR="005211FE" w:rsidRDefault="005211FE" w:rsidP="00013BDB">
            <w:pPr>
              <w:pStyle w:val="KeinLeerraum"/>
            </w:pPr>
            <w:r>
              <w:t>v 1.4.6a</w:t>
            </w:r>
          </w:p>
        </w:tc>
        <w:tc>
          <w:tcPr>
            <w:tcW w:w="2264" w:type="dxa"/>
          </w:tcPr>
          <w:p w14:paraId="31A75504" w14:textId="77777777" w:rsidR="005211FE" w:rsidRDefault="005211FE" w:rsidP="00013BDB">
            <w:pPr>
              <w:pStyle w:val="KeinLeerraum"/>
              <w:jc w:val="center"/>
            </w:pPr>
            <w:r>
              <w:t>-33.5</w:t>
            </w:r>
          </w:p>
        </w:tc>
        <w:tc>
          <w:tcPr>
            <w:tcW w:w="2697" w:type="dxa"/>
          </w:tcPr>
          <w:p w14:paraId="7B7547B3" w14:textId="77777777" w:rsidR="005211FE" w:rsidRDefault="005211FE" w:rsidP="00013BDB">
            <w:pPr>
              <w:pStyle w:val="KeinLeerraum"/>
              <w:jc w:val="center"/>
            </w:pPr>
            <w:r>
              <w:t>(-54.8, -12.2)</w:t>
            </w:r>
          </w:p>
        </w:tc>
        <w:tc>
          <w:tcPr>
            <w:tcW w:w="1831" w:type="dxa"/>
          </w:tcPr>
          <w:p w14:paraId="5D4CA8A5" w14:textId="77777777" w:rsidR="005211FE" w:rsidRDefault="005211FE" w:rsidP="00013BDB">
            <w:pPr>
              <w:pStyle w:val="KeinLeerraum"/>
              <w:jc w:val="center"/>
            </w:pPr>
            <w:r>
              <w:t>0.0022</w:t>
            </w:r>
          </w:p>
        </w:tc>
      </w:tr>
      <w:tr w:rsidR="005211FE" w14:paraId="2696474B" w14:textId="77777777" w:rsidTr="00013BDB">
        <w:tc>
          <w:tcPr>
            <w:tcW w:w="2264" w:type="dxa"/>
          </w:tcPr>
          <w:p w14:paraId="3D1496BE" w14:textId="77777777" w:rsidR="005211FE" w:rsidRDefault="005211FE" w:rsidP="00013BDB">
            <w:pPr>
              <w:pStyle w:val="KeinLeerraum"/>
            </w:pPr>
            <w:r>
              <w:t>Procedure Date</w:t>
            </w:r>
          </w:p>
        </w:tc>
        <w:tc>
          <w:tcPr>
            <w:tcW w:w="2264" w:type="dxa"/>
          </w:tcPr>
          <w:p w14:paraId="59E7CAB8" w14:textId="77777777" w:rsidR="005211FE" w:rsidRDefault="005211FE" w:rsidP="00013BDB">
            <w:pPr>
              <w:pStyle w:val="KeinLeerraum"/>
              <w:jc w:val="center"/>
            </w:pPr>
            <w:r>
              <w:t>0.0</w:t>
            </w:r>
          </w:p>
        </w:tc>
        <w:tc>
          <w:tcPr>
            <w:tcW w:w="2697" w:type="dxa"/>
          </w:tcPr>
          <w:p w14:paraId="2C58CA90" w14:textId="77777777" w:rsidR="005211FE" w:rsidRDefault="005211FE" w:rsidP="00013BDB">
            <w:pPr>
              <w:pStyle w:val="KeinLeerraum"/>
              <w:jc w:val="center"/>
            </w:pPr>
            <w:r>
              <w:t>(0.0, 0.0)</w:t>
            </w:r>
          </w:p>
        </w:tc>
        <w:tc>
          <w:tcPr>
            <w:tcW w:w="1831" w:type="dxa"/>
          </w:tcPr>
          <w:p w14:paraId="655FC85B" w14:textId="77777777" w:rsidR="005211FE" w:rsidRDefault="005211FE" w:rsidP="00013BDB">
            <w:pPr>
              <w:pStyle w:val="KeinLeerraum"/>
              <w:jc w:val="center"/>
            </w:pPr>
            <w:r>
              <w:t>0.0349</w:t>
            </w:r>
          </w:p>
        </w:tc>
      </w:tr>
      <w:tr w:rsidR="005211FE" w14:paraId="2322FC24" w14:textId="77777777" w:rsidTr="00013BDB">
        <w:tc>
          <w:tcPr>
            <w:tcW w:w="2264" w:type="dxa"/>
          </w:tcPr>
          <w:p w14:paraId="6E39C1DD" w14:textId="77777777" w:rsidR="005211FE" w:rsidRDefault="005211FE" w:rsidP="00013BDB">
            <w:pPr>
              <w:pStyle w:val="KeinLeerraum"/>
            </w:pPr>
            <w:r>
              <w:t>PV angiography</w:t>
            </w:r>
          </w:p>
        </w:tc>
        <w:tc>
          <w:tcPr>
            <w:tcW w:w="2264" w:type="dxa"/>
          </w:tcPr>
          <w:p w14:paraId="38CF2F46" w14:textId="77777777" w:rsidR="005211FE" w:rsidRDefault="005211FE" w:rsidP="00013BDB">
            <w:pPr>
              <w:pStyle w:val="KeinLeerraum"/>
              <w:jc w:val="center"/>
            </w:pPr>
            <w:r>
              <w:t>35.9</w:t>
            </w:r>
          </w:p>
        </w:tc>
        <w:tc>
          <w:tcPr>
            <w:tcW w:w="2697" w:type="dxa"/>
          </w:tcPr>
          <w:p w14:paraId="7F557129" w14:textId="77777777" w:rsidR="005211FE" w:rsidRDefault="005211FE" w:rsidP="00013BDB">
            <w:pPr>
              <w:pStyle w:val="KeinLeerraum"/>
              <w:jc w:val="center"/>
            </w:pPr>
            <w:r>
              <w:t>(23.8, 48.0)</w:t>
            </w:r>
          </w:p>
        </w:tc>
        <w:tc>
          <w:tcPr>
            <w:tcW w:w="1831" w:type="dxa"/>
          </w:tcPr>
          <w:p w14:paraId="0BE31ED8" w14:textId="77777777" w:rsidR="005211FE" w:rsidRDefault="005211FE" w:rsidP="00013BDB">
            <w:pPr>
              <w:pStyle w:val="KeinLeerraum"/>
              <w:jc w:val="center"/>
            </w:pPr>
            <w:r>
              <w:t>&lt; 0.0001</w:t>
            </w:r>
          </w:p>
        </w:tc>
      </w:tr>
    </w:tbl>
    <w:p w14:paraId="102FC959" w14:textId="77777777" w:rsidR="005211FE" w:rsidRDefault="005211FE" w:rsidP="005211FE"/>
    <w:p w14:paraId="144C0DC3" w14:textId="77777777" w:rsidR="005211FE" w:rsidRDefault="005211FE" w:rsidP="005211FE"/>
    <w:p w14:paraId="6837B63C" w14:textId="77777777" w:rsidR="005211FE" w:rsidRDefault="005211FE" w:rsidP="005211FE">
      <w:pPr>
        <w:rPr>
          <w:b/>
        </w:rPr>
        <w:sectPr w:rsidR="005211FE" w:rsidSect="00A118A5">
          <w:pgSz w:w="11900" w:h="16840"/>
          <w:pgMar w:top="1417" w:right="1417" w:bottom="1134" w:left="1417" w:header="708" w:footer="708" w:gutter="0"/>
          <w:cols w:space="708"/>
          <w:docGrid w:linePitch="360"/>
        </w:sectPr>
      </w:pPr>
    </w:p>
    <w:p w14:paraId="586D4244" w14:textId="59AB04FF" w:rsidR="005211FE" w:rsidRDefault="005211FE" w:rsidP="005211FE">
      <w:r w:rsidRPr="00C45D2B">
        <w:rPr>
          <w:b/>
        </w:rPr>
        <w:t>Supplementary Figure 1:</w:t>
      </w:r>
      <w:r>
        <w:t xml:space="preserve"> Post-hoc analysis results of ANCOVA analysis performed to evaluate the impact of different software versions on fluoroscopy duration. ANCOVA was adjusted for PV angiography and procedure date.</w:t>
      </w:r>
    </w:p>
    <w:p w14:paraId="72940943" w14:textId="77777777" w:rsidR="005211FE" w:rsidRPr="00C45D2B" w:rsidRDefault="005211FE" w:rsidP="005211FE">
      <w:r>
        <w:rPr>
          <w:noProof/>
          <w:lang w:val="de-DE" w:eastAsia="de-DE"/>
        </w:rPr>
        <w:drawing>
          <wp:inline distT="0" distB="0" distL="0" distR="0" wp14:anchorId="48F986F6" wp14:editId="27BB5B51">
            <wp:extent cx="3811532" cy="2855982"/>
            <wp:effectExtent l="0" t="0" r="0" b="190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4" cstate="hqprint">
                      <a:extLst>
                        <a:ext uri="{28A0092B-C50C-407E-A947-70E740481C1C}">
                          <a14:useLocalDpi xmlns:a14="http://schemas.microsoft.com/office/drawing/2010/main" val="0"/>
                        </a:ext>
                      </a:extLst>
                    </a:blip>
                    <a:stretch>
                      <a:fillRect/>
                    </a:stretch>
                  </pic:blipFill>
                  <pic:spPr>
                    <a:xfrm>
                      <a:off x="0" y="0"/>
                      <a:ext cx="3811532" cy="2855982"/>
                    </a:xfrm>
                    <a:prstGeom prst="rect">
                      <a:avLst/>
                    </a:prstGeom>
                  </pic:spPr>
                </pic:pic>
              </a:graphicData>
            </a:graphic>
          </wp:inline>
        </w:drawing>
      </w:r>
    </w:p>
    <w:p w14:paraId="34343205" w14:textId="77777777" w:rsidR="005211FE" w:rsidRPr="0095318F" w:rsidRDefault="005211FE" w:rsidP="005211FE"/>
    <w:p w14:paraId="516FCC32" w14:textId="77777777" w:rsidR="005211FE" w:rsidRDefault="005211FE" w:rsidP="005211FE"/>
    <w:p w14:paraId="3664E9E2" w14:textId="77777777" w:rsidR="005211FE" w:rsidRDefault="005211FE" w:rsidP="00FB2CA3"/>
    <w:p w14:paraId="3EF29057" w14:textId="77777777" w:rsidR="003814F9" w:rsidRDefault="005211FE"/>
    <w:sectPr w:rsidR="003814F9" w:rsidSect="00A118A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CA3"/>
    <w:rsid w:val="0000452F"/>
    <w:rsid w:val="00014046"/>
    <w:rsid w:val="00015C28"/>
    <w:rsid w:val="0002467D"/>
    <w:rsid w:val="00027324"/>
    <w:rsid w:val="0003144C"/>
    <w:rsid w:val="000326E8"/>
    <w:rsid w:val="0003572D"/>
    <w:rsid w:val="000504A4"/>
    <w:rsid w:val="0005431D"/>
    <w:rsid w:val="00054C34"/>
    <w:rsid w:val="00063187"/>
    <w:rsid w:val="00064281"/>
    <w:rsid w:val="00075C93"/>
    <w:rsid w:val="000818A7"/>
    <w:rsid w:val="00085A14"/>
    <w:rsid w:val="000901D8"/>
    <w:rsid w:val="000B4641"/>
    <w:rsid w:val="000B6372"/>
    <w:rsid w:val="000C402C"/>
    <w:rsid w:val="000C4144"/>
    <w:rsid w:val="000E4DF8"/>
    <w:rsid w:val="000E56FD"/>
    <w:rsid w:val="00105B0F"/>
    <w:rsid w:val="001109AE"/>
    <w:rsid w:val="00110C2C"/>
    <w:rsid w:val="0011598A"/>
    <w:rsid w:val="00132994"/>
    <w:rsid w:val="00155B41"/>
    <w:rsid w:val="001575EA"/>
    <w:rsid w:val="0017719A"/>
    <w:rsid w:val="00180C96"/>
    <w:rsid w:val="00182C2A"/>
    <w:rsid w:val="00182C35"/>
    <w:rsid w:val="001927B7"/>
    <w:rsid w:val="00193F75"/>
    <w:rsid w:val="00195A95"/>
    <w:rsid w:val="001A10E1"/>
    <w:rsid w:val="001A20BD"/>
    <w:rsid w:val="001C3220"/>
    <w:rsid w:val="001C4428"/>
    <w:rsid w:val="001D38EC"/>
    <w:rsid w:val="001E4B27"/>
    <w:rsid w:val="001F4718"/>
    <w:rsid w:val="001F66AC"/>
    <w:rsid w:val="001F7AFA"/>
    <w:rsid w:val="00222BCA"/>
    <w:rsid w:val="00222BF0"/>
    <w:rsid w:val="002231DD"/>
    <w:rsid w:val="00224F2D"/>
    <w:rsid w:val="00226665"/>
    <w:rsid w:val="002344D1"/>
    <w:rsid w:val="00245246"/>
    <w:rsid w:val="0024526D"/>
    <w:rsid w:val="00253AE0"/>
    <w:rsid w:val="00256702"/>
    <w:rsid w:val="00264D2C"/>
    <w:rsid w:val="002675C6"/>
    <w:rsid w:val="0027787A"/>
    <w:rsid w:val="0029082C"/>
    <w:rsid w:val="00292856"/>
    <w:rsid w:val="00294213"/>
    <w:rsid w:val="002948DB"/>
    <w:rsid w:val="00294D7D"/>
    <w:rsid w:val="002A0229"/>
    <w:rsid w:val="002A3794"/>
    <w:rsid w:val="002A60CE"/>
    <w:rsid w:val="002A6753"/>
    <w:rsid w:val="002B28F2"/>
    <w:rsid w:val="002B3359"/>
    <w:rsid w:val="002C40C7"/>
    <w:rsid w:val="002D639C"/>
    <w:rsid w:val="002D7563"/>
    <w:rsid w:val="003103A2"/>
    <w:rsid w:val="00311DEF"/>
    <w:rsid w:val="0031479D"/>
    <w:rsid w:val="00316E7B"/>
    <w:rsid w:val="0032534D"/>
    <w:rsid w:val="00326080"/>
    <w:rsid w:val="00332D4F"/>
    <w:rsid w:val="0033624A"/>
    <w:rsid w:val="0034237D"/>
    <w:rsid w:val="00343EDE"/>
    <w:rsid w:val="00345E9F"/>
    <w:rsid w:val="00350172"/>
    <w:rsid w:val="00351A9F"/>
    <w:rsid w:val="00355B06"/>
    <w:rsid w:val="00367D1F"/>
    <w:rsid w:val="00370C3B"/>
    <w:rsid w:val="00370F0C"/>
    <w:rsid w:val="003713AF"/>
    <w:rsid w:val="00373F32"/>
    <w:rsid w:val="003759E6"/>
    <w:rsid w:val="00380696"/>
    <w:rsid w:val="003825F4"/>
    <w:rsid w:val="003A0927"/>
    <w:rsid w:val="003A4B14"/>
    <w:rsid w:val="003B05D2"/>
    <w:rsid w:val="003B4F4D"/>
    <w:rsid w:val="003C12AD"/>
    <w:rsid w:val="003D38BA"/>
    <w:rsid w:val="003D6730"/>
    <w:rsid w:val="003E5EA9"/>
    <w:rsid w:val="003E7D19"/>
    <w:rsid w:val="003F3CD9"/>
    <w:rsid w:val="00402A4A"/>
    <w:rsid w:val="00413DEB"/>
    <w:rsid w:val="004154B6"/>
    <w:rsid w:val="00443D94"/>
    <w:rsid w:val="00445653"/>
    <w:rsid w:val="00464E5C"/>
    <w:rsid w:val="00480F1A"/>
    <w:rsid w:val="00482B89"/>
    <w:rsid w:val="004838AC"/>
    <w:rsid w:val="004940B3"/>
    <w:rsid w:val="004958FA"/>
    <w:rsid w:val="00497488"/>
    <w:rsid w:val="004B391B"/>
    <w:rsid w:val="004B5DA1"/>
    <w:rsid w:val="004C1EE0"/>
    <w:rsid w:val="004C2F8D"/>
    <w:rsid w:val="004C45A2"/>
    <w:rsid w:val="004C4FD8"/>
    <w:rsid w:val="004D1F63"/>
    <w:rsid w:val="004D6D49"/>
    <w:rsid w:val="004D7454"/>
    <w:rsid w:val="004E3AEF"/>
    <w:rsid w:val="004F3F3C"/>
    <w:rsid w:val="004F7F1A"/>
    <w:rsid w:val="00502161"/>
    <w:rsid w:val="00502CD1"/>
    <w:rsid w:val="005030DF"/>
    <w:rsid w:val="005034DA"/>
    <w:rsid w:val="00520750"/>
    <w:rsid w:val="005211FE"/>
    <w:rsid w:val="00527FEB"/>
    <w:rsid w:val="00532510"/>
    <w:rsid w:val="00533BC9"/>
    <w:rsid w:val="005369CE"/>
    <w:rsid w:val="00540E46"/>
    <w:rsid w:val="0054584F"/>
    <w:rsid w:val="00551B0D"/>
    <w:rsid w:val="00552CBE"/>
    <w:rsid w:val="00563673"/>
    <w:rsid w:val="00571BAD"/>
    <w:rsid w:val="00594FF8"/>
    <w:rsid w:val="005978B1"/>
    <w:rsid w:val="00597E94"/>
    <w:rsid w:val="005A0921"/>
    <w:rsid w:val="005A6742"/>
    <w:rsid w:val="005B0408"/>
    <w:rsid w:val="005B2E59"/>
    <w:rsid w:val="005B60AA"/>
    <w:rsid w:val="005B784C"/>
    <w:rsid w:val="005C55F8"/>
    <w:rsid w:val="005D7E94"/>
    <w:rsid w:val="005E54C2"/>
    <w:rsid w:val="005E68EA"/>
    <w:rsid w:val="005E6FBF"/>
    <w:rsid w:val="005F344A"/>
    <w:rsid w:val="005F5811"/>
    <w:rsid w:val="00600AD5"/>
    <w:rsid w:val="00603311"/>
    <w:rsid w:val="00604DAA"/>
    <w:rsid w:val="00616FEA"/>
    <w:rsid w:val="00617390"/>
    <w:rsid w:val="0062512F"/>
    <w:rsid w:val="0062630F"/>
    <w:rsid w:val="00630231"/>
    <w:rsid w:val="00631498"/>
    <w:rsid w:val="00642357"/>
    <w:rsid w:val="00650559"/>
    <w:rsid w:val="00657625"/>
    <w:rsid w:val="006677ED"/>
    <w:rsid w:val="00671906"/>
    <w:rsid w:val="00672F93"/>
    <w:rsid w:val="00691C44"/>
    <w:rsid w:val="00696D3B"/>
    <w:rsid w:val="006B6990"/>
    <w:rsid w:val="006B7D2A"/>
    <w:rsid w:val="006F0759"/>
    <w:rsid w:val="006F1E6E"/>
    <w:rsid w:val="006F3567"/>
    <w:rsid w:val="00700D60"/>
    <w:rsid w:val="00701843"/>
    <w:rsid w:val="00701887"/>
    <w:rsid w:val="00710156"/>
    <w:rsid w:val="00710505"/>
    <w:rsid w:val="00721C06"/>
    <w:rsid w:val="00725DAA"/>
    <w:rsid w:val="00747660"/>
    <w:rsid w:val="00762A57"/>
    <w:rsid w:val="007774FE"/>
    <w:rsid w:val="007801A9"/>
    <w:rsid w:val="00784DAD"/>
    <w:rsid w:val="00790F26"/>
    <w:rsid w:val="00793B7D"/>
    <w:rsid w:val="007964FF"/>
    <w:rsid w:val="00796B02"/>
    <w:rsid w:val="007A0663"/>
    <w:rsid w:val="007A3CB7"/>
    <w:rsid w:val="007A65A1"/>
    <w:rsid w:val="007D2D26"/>
    <w:rsid w:val="007D41AD"/>
    <w:rsid w:val="007F1AEC"/>
    <w:rsid w:val="007F3376"/>
    <w:rsid w:val="007F3927"/>
    <w:rsid w:val="00802ECC"/>
    <w:rsid w:val="008031BE"/>
    <w:rsid w:val="00805F2E"/>
    <w:rsid w:val="00811502"/>
    <w:rsid w:val="008408CF"/>
    <w:rsid w:val="0085079A"/>
    <w:rsid w:val="0086495A"/>
    <w:rsid w:val="008664A3"/>
    <w:rsid w:val="00874060"/>
    <w:rsid w:val="00887636"/>
    <w:rsid w:val="008B15EA"/>
    <w:rsid w:val="008B362A"/>
    <w:rsid w:val="008B39C7"/>
    <w:rsid w:val="008C7E5F"/>
    <w:rsid w:val="008D0197"/>
    <w:rsid w:val="008E1ECD"/>
    <w:rsid w:val="008F3C19"/>
    <w:rsid w:val="008F57A1"/>
    <w:rsid w:val="00903179"/>
    <w:rsid w:val="009340E2"/>
    <w:rsid w:val="0093724D"/>
    <w:rsid w:val="00940311"/>
    <w:rsid w:val="00942283"/>
    <w:rsid w:val="00943D7E"/>
    <w:rsid w:val="009452A7"/>
    <w:rsid w:val="00951D05"/>
    <w:rsid w:val="00953F07"/>
    <w:rsid w:val="0097054E"/>
    <w:rsid w:val="00973BF8"/>
    <w:rsid w:val="00976AFC"/>
    <w:rsid w:val="00977E48"/>
    <w:rsid w:val="0098461F"/>
    <w:rsid w:val="009A232F"/>
    <w:rsid w:val="009A6A9D"/>
    <w:rsid w:val="009B43A9"/>
    <w:rsid w:val="009B76D0"/>
    <w:rsid w:val="009C343F"/>
    <w:rsid w:val="009C7A9C"/>
    <w:rsid w:val="009E0354"/>
    <w:rsid w:val="009E79F3"/>
    <w:rsid w:val="009F21AF"/>
    <w:rsid w:val="009F340C"/>
    <w:rsid w:val="009F57BF"/>
    <w:rsid w:val="00A06832"/>
    <w:rsid w:val="00A118A5"/>
    <w:rsid w:val="00A13ED2"/>
    <w:rsid w:val="00A22439"/>
    <w:rsid w:val="00A3325B"/>
    <w:rsid w:val="00A36621"/>
    <w:rsid w:val="00A4578E"/>
    <w:rsid w:val="00A50BAC"/>
    <w:rsid w:val="00A5167F"/>
    <w:rsid w:val="00A577A4"/>
    <w:rsid w:val="00A57A04"/>
    <w:rsid w:val="00A70FDE"/>
    <w:rsid w:val="00A747A9"/>
    <w:rsid w:val="00A8343B"/>
    <w:rsid w:val="00A8378A"/>
    <w:rsid w:val="00A841FB"/>
    <w:rsid w:val="00A9052B"/>
    <w:rsid w:val="00AA6CCA"/>
    <w:rsid w:val="00AB475D"/>
    <w:rsid w:val="00AC0692"/>
    <w:rsid w:val="00AC0831"/>
    <w:rsid w:val="00AC29A0"/>
    <w:rsid w:val="00AD06F3"/>
    <w:rsid w:val="00AD25AD"/>
    <w:rsid w:val="00AE5801"/>
    <w:rsid w:val="00AE66FA"/>
    <w:rsid w:val="00AE731D"/>
    <w:rsid w:val="00AF2C25"/>
    <w:rsid w:val="00AF3A92"/>
    <w:rsid w:val="00AF5405"/>
    <w:rsid w:val="00AF58E0"/>
    <w:rsid w:val="00B1035C"/>
    <w:rsid w:val="00B11218"/>
    <w:rsid w:val="00B12828"/>
    <w:rsid w:val="00B130D3"/>
    <w:rsid w:val="00B1703C"/>
    <w:rsid w:val="00B2658B"/>
    <w:rsid w:val="00B265D3"/>
    <w:rsid w:val="00B36DEC"/>
    <w:rsid w:val="00B63A27"/>
    <w:rsid w:val="00B7023E"/>
    <w:rsid w:val="00B762FB"/>
    <w:rsid w:val="00B85DF7"/>
    <w:rsid w:val="00B918F6"/>
    <w:rsid w:val="00B94B84"/>
    <w:rsid w:val="00BB5B3A"/>
    <w:rsid w:val="00BB6668"/>
    <w:rsid w:val="00BC221C"/>
    <w:rsid w:val="00BC708C"/>
    <w:rsid w:val="00BC755C"/>
    <w:rsid w:val="00BD1195"/>
    <w:rsid w:val="00BD14E0"/>
    <w:rsid w:val="00BD17BF"/>
    <w:rsid w:val="00BF011A"/>
    <w:rsid w:val="00C04204"/>
    <w:rsid w:val="00C074B3"/>
    <w:rsid w:val="00C23B42"/>
    <w:rsid w:val="00C321F2"/>
    <w:rsid w:val="00C34137"/>
    <w:rsid w:val="00C42182"/>
    <w:rsid w:val="00C5098F"/>
    <w:rsid w:val="00C5225F"/>
    <w:rsid w:val="00C52B8F"/>
    <w:rsid w:val="00C62776"/>
    <w:rsid w:val="00C65AE6"/>
    <w:rsid w:val="00C73007"/>
    <w:rsid w:val="00C77825"/>
    <w:rsid w:val="00C80FEA"/>
    <w:rsid w:val="00C95CC5"/>
    <w:rsid w:val="00C9666E"/>
    <w:rsid w:val="00CC47A8"/>
    <w:rsid w:val="00CC47FF"/>
    <w:rsid w:val="00CC6639"/>
    <w:rsid w:val="00CE611A"/>
    <w:rsid w:val="00CF3265"/>
    <w:rsid w:val="00CF3FE7"/>
    <w:rsid w:val="00CF5CE1"/>
    <w:rsid w:val="00D16353"/>
    <w:rsid w:val="00D16E22"/>
    <w:rsid w:val="00D25B9C"/>
    <w:rsid w:val="00D353F5"/>
    <w:rsid w:val="00D41DAD"/>
    <w:rsid w:val="00D4459C"/>
    <w:rsid w:val="00D47F97"/>
    <w:rsid w:val="00D50CB4"/>
    <w:rsid w:val="00D50F64"/>
    <w:rsid w:val="00D522D5"/>
    <w:rsid w:val="00D56104"/>
    <w:rsid w:val="00D57F54"/>
    <w:rsid w:val="00D616CA"/>
    <w:rsid w:val="00D92CD9"/>
    <w:rsid w:val="00D95E03"/>
    <w:rsid w:val="00D97955"/>
    <w:rsid w:val="00DA4A5B"/>
    <w:rsid w:val="00DA6BBD"/>
    <w:rsid w:val="00DB26AB"/>
    <w:rsid w:val="00DD5840"/>
    <w:rsid w:val="00DE7B39"/>
    <w:rsid w:val="00DF0254"/>
    <w:rsid w:val="00E103FD"/>
    <w:rsid w:val="00E11A21"/>
    <w:rsid w:val="00E1692F"/>
    <w:rsid w:val="00E17930"/>
    <w:rsid w:val="00E17D78"/>
    <w:rsid w:val="00E244E9"/>
    <w:rsid w:val="00E40609"/>
    <w:rsid w:val="00E4439E"/>
    <w:rsid w:val="00E446BE"/>
    <w:rsid w:val="00E50998"/>
    <w:rsid w:val="00E63A4D"/>
    <w:rsid w:val="00E806D9"/>
    <w:rsid w:val="00E82C14"/>
    <w:rsid w:val="00E8550B"/>
    <w:rsid w:val="00E8643E"/>
    <w:rsid w:val="00E875D7"/>
    <w:rsid w:val="00E91B85"/>
    <w:rsid w:val="00E92DA2"/>
    <w:rsid w:val="00EA6819"/>
    <w:rsid w:val="00EC2D9D"/>
    <w:rsid w:val="00ED053D"/>
    <w:rsid w:val="00ED165A"/>
    <w:rsid w:val="00ED2CF0"/>
    <w:rsid w:val="00EE3E36"/>
    <w:rsid w:val="00EF393E"/>
    <w:rsid w:val="00EF3FE8"/>
    <w:rsid w:val="00EF49B9"/>
    <w:rsid w:val="00EF670D"/>
    <w:rsid w:val="00EF6E28"/>
    <w:rsid w:val="00F13766"/>
    <w:rsid w:val="00F15F52"/>
    <w:rsid w:val="00F1665F"/>
    <w:rsid w:val="00F25C25"/>
    <w:rsid w:val="00F277B9"/>
    <w:rsid w:val="00F328A2"/>
    <w:rsid w:val="00F4074D"/>
    <w:rsid w:val="00F65453"/>
    <w:rsid w:val="00F6639D"/>
    <w:rsid w:val="00F73EB9"/>
    <w:rsid w:val="00F90C2A"/>
    <w:rsid w:val="00F91FF0"/>
    <w:rsid w:val="00F92258"/>
    <w:rsid w:val="00F94639"/>
    <w:rsid w:val="00FA6E5E"/>
    <w:rsid w:val="00FB2917"/>
    <w:rsid w:val="00FB2CA3"/>
    <w:rsid w:val="00FC18CD"/>
    <w:rsid w:val="00FD2B4B"/>
    <w:rsid w:val="00FF27B6"/>
    <w:rsid w:val="00FF3493"/>
    <w:rsid w:val="00FF3EC6"/>
    <w:rsid w:val="00FF4F5B"/>
    <w:rsid w:val="00FF75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FA2FE6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B2CA3"/>
    <w:pPr>
      <w:tabs>
        <w:tab w:val="left" w:pos="1134"/>
      </w:tabs>
      <w:spacing w:after="240" w:line="360" w:lineRule="auto"/>
      <w:jc w:val="both"/>
    </w:pPr>
    <w:rPr>
      <w:sz w:val="22"/>
      <w:szCs w:val="22"/>
      <w:lang w:val="en-US"/>
    </w:rPr>
  </w:style>
  <w:style w:type="paragraph" w:styleId="berschrift1">
    <w:name w:val="heading 1"/>
    <w:basedOn w:val="Standard"/>
    <w:next w:val="Standard"/>
    <w:link w:val="berschrift1Zchn"/>
    <w:uiPriority w:val="9"/>
    <w:qFormat/>
    <w:rsid w:val="00FB2CA3"/>
    <w:pPr>
      <w:keepNext/>
      <w:keepLines/>
      <w:spacing w:before="240" w:after="0"/>
      <w:outlineLvl w:val="0"/>
    </w:pPr>
    <w:rPr>
      <w:rFonts w:asciiTheme="majorHAnsi" w:eastAsiaTheme="majorEastAsia" w:hAnsiTheme="majorHAnsi" w:cstheme="majorBidi"/>
      <w:spacing w:val="20"/>
      <w:sz w:val="24"/>
      <w:szCs w:val="32"/>
    </w:rPr>
  </w:style>
  <w:style w:type="paragraph" w:styleId="berschrift2">
    <w:name w:val="heading 2"/>
    <w:basedOn w:val="Standard"/>
    <w:next w:val="Standard"/>
    <w:link w:val="berschrift2Zchn"/>
    <w:uiPriority w:val="9"/>
    <w:unhideWhenUsed/>
    <w:qFormat/>
    <w:rsid w:val="00FB2CA3"/>
    <w:pPr>
      <w:keepNext/>
      <w:keepLines/>
      <w:spacing w:before="40" w:after="0"/>
      <w:outlineLvl w:val="1"/>
    </w:pPr>
    <w:rPr>
      <w:rFonts w:asciiTheme="majorHAnsi" w:eastAsiaTheme="majorEastAsia" w:hAnsiTheme="majorHAnsi" w:cstheme="majorBidi"/>
      <w:i/>
      <w:color w:val="44546A" w:themeColor="text2"/>
      <w:szCs w:val="26"/>
    </w:rPr>
  </w:style>
  <w:style w:type="paragraph" w:styleId="berschrift3">
    <w:name w:val="heading 3"/>
    <w:basedOn w:val="Standard"/>
    <w:next w:val="Standard"/>
    <w:link w:val="berschrift3Zchn"/>
    <w:uiPriority w:val="9"/>
    <w:unhideWhenUsed/>
    <w:qFormat/>
    <w:rsid w:val="00FB2CA3"/>
    <w:pPr>
      <w:keepNext/>
      <w:keepLines/>
      <w:spacing w:before="40" w:after="0"/>
      <w:outlineLvl w:val="2"/>
    </w:pPr>
    <w:rPr>
      <w:rFonts w:asciiTheme="majorHAnsi" w:eastAsiaTheme="majorEastAsia" w:hAnsiTheme="majorHAnsi" w:cstheme="majorBid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B2CA3"/>
    <w:rPr>
      <w:rFonts w:asciiTheme="majorHAnsi" w:eastAsiaTheme="majorEastAsia" w:hAnsiTheme="majorHAnsi" w:cstheme="majorBidi"/>
      <w:spacing w:val="20"/>
      <w:szCs w:val="32"/>
      <w:lang w:val="en-US"/>
    </w:rPr>
  </w:style>
  <w:style w:type="character" w:customStyle="1" w:styleId="berschrift2Zchn">
    <w:name w:val="Überschrift 2 Zchn"/>
    <w:basedOn w:val="Absatz-Standardschriftart"/>
    <w:link w:val="berschrift2"/>
    <w:uiPriority w:val="9"/>
    <w:rsid w:val="00FB2CA3"/>
    <w:rPr>
      <w:rFonts w:asciiTheme="majorHAnsi" w:eastAsiaTheme="majorEastAsia" w:hAnsiTheme="majorHAnsi" w:cstheme="majorBidi"/>
      <w:i/>
      <w:color w:val="44546A" w:themeColor="text2"/>
      <w:sz w:val="22"/>
      <w:szCs w:val="26"/>
      <w:lang w:val="en-US"/>
    </w:rPr>
  </w:style>
  <w:style w:type="character" w:customStyle="1" w:styleId="berschrift3Zchn">
    <w:name w:val="Überschrift 3 Zchn"/>
    <w:basedOn w:val="Absatz-Standardschriftart"/>
    <w:link w:val="berschrift3"/>
    <w:uiPriority w:val="9"/>
    <w:rsid w:val="00FB2CA3"/>
    <w:rPr>
      <w:rFonts w:asciiTheme="majorHAnsi" w:eastAsiaTheme="majorEastAsia" w:hAnsiTheme="majorHAnsi" w:cstheme="majorBidi"/>
      <w:sz w:val="22"/>
      <w:lang w:val="en-US"/>
    </w:rPr>
  </w:style>
  <w:style w:type="table" w:styleId="Tabellenrasterhell">
    <w:name w:val="Grid Table Light"/>
    <w:basedOn w:val="NormaleTabelle"/>
    <w:uiPriority w:val="40"/>
    <w:rsid w:val="005211FE"/>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KeinLeerraum">
    <w:name w:val="No Spacing"/>
    <w:uiPriority w:val="1"/>
    <w:qFormat/>
    <w:rsid w:val="005211FE"/>
    <w:pPr>
      <w:tabs>
        <w:tab w:val="left" w:pos="1134"/>
      </w:tabs>
      <w:jc w:val="both"/>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7</Words>
  <Characters>3890</Characters>
  <Application>Microsoft Macintosh Word</Application>
  <DocSecurity>0</DocSecurity>
  <Lines>32</Lines>
  <Paragraphs>8</Paragraphs>
  <ScaleCrop>false</ScaleCrop>
  <LinksUpToDate>false</LinksUpToDate>
  <CharactersWithSpaces>4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ottner</dc:creator>
  <cp:keywords/>
  <dc:description/>
  <cp:lastModifiedBy>Laura Rottner</cp:lastModifiedBy>
  <cp:revision>2</cp:revision>
  <dcterms:created xsi:type="dcterms:W3CDTF">2022-05-26T10:36:00Z</dcterms:created>
  <dcterms:modified xsi:type="dcterms:W3CDTF">2022-06-12T13:58:00Z</dcterms:modified>
</cp:coreProperties>
</file>